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FDF695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</w:rPr>
        <w:t>5</w:t>
      </w:r>
      <w:r>
        <w:rPr>
          <w:rFonts w:ascii="Times New Roman" w:hAnsi="Times New Roman" w:cs="Times New Roman"/>
          <w:b/>
          <w:bCs/>
          <w:sz w:val="24"/>
        </w:rPr>
        <w:t xml:space="preserve">. The matrix of 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the p value of the </w:t>
      </w:r>
      <w:r>
        <w:rPr>
          <w:rFonts w:ascii="Times New Roman" w:hAnsi="Times New Roman" w:cs="Times New Roman"/>
          <w:b/>
          <w:bCs/>
          <w:sz w:val="24"/>
        </w:rPr>
        <w:t xml:space="preserve">Spearman's rank correlation </w:t>
      </w:r>
      <w:r>
        <w:rPr>
          <w:rFonts w:ascii="Times New Roman" w:hAnsi="Times New Roman" w:eastAsia="宋体" w:cs="Times New Roman"/>
          <w:b/>
          <w:bCs/>
          <w:sz w:val="24"/>
        </w:rPr>
        <w:t>analysis</w:t>
      </w:r>
      <w:bookmarkStart w:id="0" w:name="_GoBack"/>
      <w:bookmarkEnd w:id="0"/>
    </w:p>
    <w:tbl>
      <w:tblPr>
        <w:tblStyle w:val="2"/>
        <w:tblpPr w:leftFromText="180" w:rightFromText="180" w:vertAnchor="page" w:horzAnchor="page" w:tblpX="391" w:tblpY="2191"/>
        <w:tblOverlap w:val="never"/>
        <w:tblW w:w="1648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1060"/>
        <w:gridCol w:w="840"/>
        <w:gridCol w:w="900"/>
        <w:gridCol w:w="1000"/>
        <w:gridCol w:w="1077"/>
        <w:gridCol w:w="1442"/>
        <w:gridCol w:w="1161"/>
        <w:gridCol w:w="162"/>
        <w:gridCol w:w="874"/>
        <w:gridCol w:w="1150"/>
        <w:gridCol w:w="1153"/>
        <w:gridCol w:w="1029"/>
        <w:gridCol w:w="986"/>
        <w:gridCol w:w="885"/>
        <w:gridCol w:w="900"/>
      </w:tblGrid>
      <w:tr w14:paraId="338C32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6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10066C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0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C6F1A5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ender</w:t>
            </w:r>
          </w:p>
        </w:tc>
        <w:tc>
          <w:tcPr>
            <w:tcW w:w="8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7DB09C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9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C80E40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de</w:t>
            </w:r>
          </w:p>
        </w:tc>
        <w:tc>
          <w:tcPr>
            <w:tcW w:w="10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96B87A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107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3E0D1D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ry</w:t>
            </w:r>
          </w:p>
          <w:p w14:paraId="1E4CD11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f</w:t>
            </w:r>
          </w:p>
          <w:p w14:paraId="021A941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ilepsy</w:t>
            </w:r>
          </w:p>
        </w:tc>
        <w:tc>
          <w:tcPr>
            <w:tcW w:w="144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646593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logical</w:t>
            </w:r>
          </w:p>
          <w:p w14:paraId="3295CA1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</w:t>
            </w:r>
          </w:p>
        </w:tc>
        <w:tc>
          <w:tcPr>
            <w:tcW w:w="1323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F1CEC2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O</w:t>
            </w:r>
          </w:p>
          <w:p w14:paraId="6EEB3DF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e</w:t>
            </w:r>
          </w:p>
        </w:tc>
        <w:tc>
          <w:tcPr>
            <w:tcW w:w="87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119B35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</w:t>
            </w:r>
          </w:p>
          <w:p w14:paraId="03CEA93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11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CDF25C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p/19q</w:t>
            </w:r>
          </w:p>
          <w:p w14:paraId="1F0D9EB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115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8A4398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</w:p>
          <w:p w14:paraId="183BD3B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p/19q</w:t>
            </w:r>
          </w:p>
          <w:p w14:paraId="687997D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102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544D7A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MT</w:t>
            </w:r>
          </w:p>
          <w:p w14:paraId="2A3E794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98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C0C94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X</w:t>
            </w:r>
          </w:p>
          <w:p w14:paraId="031ECA5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88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FBEEE7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3</w:t>
            </w:r>
          </w:p>
          <w:p w14:paraId="69CD51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9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748E10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-67</w:t>
            </w:r>
          </w:p>
        </w:tc>
      </w:tr>
      <w:tr w14:paraId="54AE3F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CEFD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7D5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572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BDC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0F8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A9C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351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23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2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37E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810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32A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B91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8E7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B64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B27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2</w:t>
            </w:r>
          </w:p>
        </w:tc>
      </w:tr>
      <w:tr w14:paraId="0A4DAA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1DE7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3B0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E9F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44C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DC6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D78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7EB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36E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4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3A0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BF9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14F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473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788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6C8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830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</w:tr>
      <w:tr w14:paraId="08C89B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B2F3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d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199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568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9CC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555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208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838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E58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D2B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71C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E1D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03C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813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FB3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26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</w:tr>
      <w:tr w14:paraId="1B6321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EF7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2B4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7CC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F92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992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686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462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80A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1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508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FE4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A6D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061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95B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2ED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5F5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4</w:t>
            </w:r>
          </w:p>
        </w:tc>
      </w:tr>
      <w:tr w14:paraId="137815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6EBA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ry of epileps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C36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B9E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271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630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B55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495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685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1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44C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8ED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1FD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043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16F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936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F93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1</w:t>
            </w:r>
          </w:p>
        </w:tc>
      </w:tr>
      <w:tr w14:paraId="22B214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1874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logical ty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7F3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409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928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1C5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55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44A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17B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E3C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494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EB5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EA1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1D8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861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123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</w:tr>
      <w:tr w14:paraId="3A90F1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279D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rad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23A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9BD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54E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9A7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37F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3F5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68F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212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91F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848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03F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867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327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6F0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</w:t>
            </w:r>
          </w:p>
        </w:tc>
      </w:tr>
      <w:tr w14:paraId="1A4BBE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9ED7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H1 stat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2C6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B1B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F40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FAC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30C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AA5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268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0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07E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344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707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818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884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A22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CD7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</w:tr>
      <w:tr w14:paraId="65D04E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B9EA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p/19q stat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6F8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CCB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6BA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9A8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3C8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ADC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B27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0C9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50A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6FC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A92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427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AA5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E91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</w:t>
            </w:r>
          </w:p>
        </w:tc>
      </w:tr>
      <w:tr w14:paraId="25218B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8269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H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p/19q stat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0D1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4D3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521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3E5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52E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6A4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25E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4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086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FD0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0A0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69A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536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AC2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2F0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5</w:t>
            </w:r>
          </w:p>
        </w:tc>
      </w:tr>
      <w:tr w14:paraId="13BE85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3C79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MT stat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7FB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376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CF6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EC8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06D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F23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1A9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2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243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83E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292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224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41C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EDE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880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</w:t>
            </w:r>
          </w:p>
        </w:tc>
      </w:tr>
      <w:tr w14:paraId="33B9D5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7E8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X stat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5FC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B55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EFC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E1E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025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CA8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363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4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7C6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3A0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1DF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808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45D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616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17B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0</w:t>
            </w:r>
          </w:p>
        </w:tc>
      </w:tr>
      <w:tr w14:paraId="68B36D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1C71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53 stat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F79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BD6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CEA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A9F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CD5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B9A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56F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9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B06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9DE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07A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531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B6B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176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45E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</w:t>
            </w:r>
          </w:p>
        </w:tc>
      </w:tr>
      <w:tr w14:paraId="4BCB74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8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12C5A4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-67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DF076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2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E58F4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097AA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4931B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4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39337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1</w:t>
            </w:r>
          </w:p>
        </w:tc>
        <w:tc>
          <w:tcPr>
            <w:tcW w:w="14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D968F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F10A1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</w:t>
            </w:r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F22FE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BFAAD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</w:t>
            </w:r>
          </w:p>
        </w:tc>
        <w:tc>
          <w:tcPr>
            <w:tcW w:w="11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DB57F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5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1B632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81F4E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0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869FA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0D355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</w:tr>
    </w:tbl>
    <w:p w14:paraId="60BBBAF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Abbreviations: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 WHO: World Health Organization; IDH1: Isocitrate dehydrogenase 1; 1p/19q: chromosomal arms 1p and 19q; MGMT: O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bscript"/>
          <w:lang w:val="en-US" w:eastAsia="zh-CN"/>
        </w:rPr>
        <w:t>6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-methylguanine-DNA methyltransferase; ATRX: Alpha thalassemia/mental retardation syndrome X-linked; TP53: Tumor protein p53; Ki-67: Ki-67 labeling index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IDH1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: IDH1 mutation.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The best cut-off value of age, tumor volume was 38 years and 20.17 cm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, respectively. </w:t>
      </w:r>
    </w:p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AC3213"/>
    <w:rsid w:val="021234BD"/>
    <w:rsid w:val="04787852"/>
    <w:rsid w:val="071B317C"/>
    <w:rsid w:val="097E3F67"/>
    <w:rsid w:val="0B815649"/>
    <w:rsid w:val="0B9367D0"/>
    <w:rsid w:val="0BB2614A"/>
    <w:rsid w:val="1BF73705"/>
    <w:rsid w:val="1C0E7BB2"/>
    <w:rsid w:val="1E2123D7"/>
    <w:rsid w:val="27FE6547"/>
    <w:rsid w:val="30AC3213"/>
    <w:rsid w:val="333F5039"/>
    <w:rsid w:val="35703066"/>
    <w:rsid w:val="3A732613"/>
    <w:rsid w:val="3D9D0341"/>
    <w:rsid w:val="4292165B"/>
    <w:rsid w:val="498B23B2"/>
    <w:rsid w:val="4DEE77FD"/>
    <w:rsid w:val="512A5B81"/>
    <w:rsid w:val="53694078"/>
    <w:rsid w:val="5C085457"/>
    <w:rsid w:val="5CFA1B18"/>
    <w:rsid w:val="5D703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0</Words>
  <Characters>1666</Characters>
  <Lines>0</Lines>
  <Paragraphs>0</Paragraphs>
  <TotalTime>0</TotalTime>
  <ScaleCrop>false</ScaleCrop>
  <LinksUpToDate>false</LinksUpToDate>
  <CharactersWithSpaces>173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07:59:00Z</dcterms:created>
  <dc:creator>美式美惨咯</dc:creator>
  <cp:lastModifiedBy>美式美惨咯</cp:lastModifiedBy>
  <dcterms:modified xsi:type="dcterms:W3CDTF">2026-03-26T12:36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493C5309902741F799338BD3357A0A8F_13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